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72C91" w14:textId="1B5E0F3C" w:rsidR="00855D1C" w:rsidRPr="00487248" w:rsidRDefault="00FE390B" w:rsidP="00CA55F3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85"/>
      <w:bookmarkStart w:id="1" w:name="OLE_LINK86"/>
      <w:r w:rsidRPr="00CA55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4872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87248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Oligonucleotide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4231"/>
      </w:tblGrid>
      <w:tr w:rsidR="00FE390B" w:rsidRPr="00CA55F3" w14:paraId="434317D4" w14:textId="77777777" w:rsidTr="00CA454D">
        <w:tc>
          <w:tcPr>
            <w:tcW w:w="2127" w:type="dxa"/>
            <w:tcBorders>
              <w:bottom w:val="single" w:sz="4" w:space="0" w:color="auto"/>
            </w:tcBorders>
          </w:tcPr>
          <w:bookmarkEnd w:id="0"/>
          <w:bookmarkEnd w:id="1"/>
          <w:p w14:paraId="33F5B083" w14:textId="77777777" w:rsidR="00FE390B" w:rsidRPr="00487248" w:rsidRDefault="00FE390B" w:rsidP="00E372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87248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3815266" w14:textId="77777777" w:rsidR="00FE390B" w:rsidRPr="00487248" w:rsidRDefault="00FE390B" w:rsidP="00E372BD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87248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7248">
                <w:rPr>
                  <w:rFonts w:ascii="Times New Roman" w:hAnsi="Times New Roman" w:cs="Times New Roman"/>
                  <w:b/>
                  <w:color w:val="000000" w:themeColor="text1"/>
                  <w:kern w:val="0"/>
                  <w:szCs w:val="21"/>
                </w:rPr>
                <w:t>5’</w:t>
              </w:r>
            </w:smartTag>
            <w:r w:rsidRPr="00487248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7248">
                <w:rPr>
                  <w:rFonts w:ascii="Times New Roman" w:hAnsi="Times New Roman" w:cs="Times New Roman"/>
                  <w:b/>
                  <w:color w:val="000000" w:themeColor="text1"/>
                  <w:kern w:val="0"/>
                  <w:szCs w:val="21"/>
                </w:rPr>
                <w:t>3’</w:t>
              </w:r>
            </w:smartTag>
            <w:r w:rsidRPr="00487248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FE390B" w:rsidRPr="00CA55F3" w14:paraId="19BBA107" w14:textId="77777777" w:rsidTr="00CA454D">
        <w:tc>
          <w:tcPr>
            <w:tcW w:w="6096" w:type="dxa"/>
            <w:gridSpan w:val="2"/>
          </w:tcPr>
          <w:p w14:paraId="7FF5F4C2" w14:textId="77777777" w:rsidR="00FE390B" w:rsidRPr="00CA55F3" w:rsidRDefault="00FE390B" w:rsidP="00E372BD">
            <w:pPr>
              <w:rPr>
                <w:rFonts w:ascii="Times New Roman" w:hAnsi="Times New Roman" w:cs="Times New Roman"/>
                <w:b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For </w:t>
            </w:r>
            <w:proofErr w:type="spellStart"/>
            <w:r w:rsidRPr="00CA55F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qRT</w:t>
            </w:r>
            <w:proofErr w:type="spellEnd"/>
            <w:r w:rsidRPr="00CA55F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PCR</w:t>
            </w:r>
          </w:p>
        </w:tc>
      </w:tr>
      <w:tr w:rsidR="00FE390B" w:rsidRPr="00695C40" w14:paraId="19898383" w14:textId="77777777" w:rsidTr="00CA454D">
        <w:tc>
          <w:tcPr>
            <w:tcW w:w="2127" w:type="dxa"/>
          </w:tcPr>
          <w:p w14:paraId="4E1D4868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497F</w:t>
            </w:r>
          </w:p>
          <w:p w14:paraId="546FA6D4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685R</w:t>
            </w:r>
          </w:p>
          <w:p w14:paraId="5A60062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77F</w:t>
            </w:r>
          </w:p>
          <w:p w14:paraId="30D9F385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456R</w:t>
            </w:r>
          </w:p>
          <w:p w14:paraId="346002D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75F</w:t>
            </w:r>
          </w:p>
          <w:p w14:paraId="625AD869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441R</w:t>
            </w:r>
          </w:p>
          <w:p w14:paraId="522D2536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A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539F</w:t>
            </w:r>
          </w:p>
          <w:p w14:paraId="28F96621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A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742R</w:t>
            </w:r>
          </w:p>
          <w:p w14:paraId="02CFCDD8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17F</w:t>
            </w:r>
          </w:p>
          <w:p w14:paraId="79188060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79R</w:t>
            </w:r>
          </w:p>
          <w:p w14:paraId="3C01E9D3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2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565F</w:t>
            </w:r>
          </w:p>
          <w:p w14:paraId="3074134D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2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811R</w:t>
            </w:r>
          </w:p>
          <w:p w14:paraId="70154E08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D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987F</w:t>
            </w:r>
          </w:p>
          <w:p w14:paraId="7C5F79AC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D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180R</w:t>
            </w:r>
          </w:p>
          <w:p w14:paraId="75CBA38F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A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514F</w:t>
            </w:r>
          </w:p>
          <w:p w14:paraId="204E8A54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Ab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719R </w:t>
            </w:r>
          </w:p>
          <w:p w14:paraId="001D8938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16S-1310F</w:t>
            </w:r>
          </w:p>
          <w:p w14:paraId="0825CE83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16S-1466R</w:t>
            </w:r>
          </w:p>
          <w:p w14:paraId="2D702EA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11F1</w:t>
            </w:r>
          </w:p>
          <w:p w14:paraId="43BB0504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73R1</w:t>
            </w:r>
          </w:p>
          <w:p w14:paraId="78BC502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Z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32F1</w:t>
            </w:r>
          </w:p>
          <w:p w14:paraId="6B5C5E61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Z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86R1</w:t>
            </w:r>
          </w:p>
          <w:p w14:paraId="519DAAA5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Y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64F2</w:t>
            </w:r>
          </w:p>
          <w:p w14:paraId="28A85C13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rcY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67R2</w:t>
            </w:r>
          </w:p>
          <w:p w14:paraId="4D5D798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60C79F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r Disruption</w:t>
            </w:r>
          </w:p>
          <w:p w14:paraId="77B0334D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  <w:p w14:paraId="3DACF5C0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C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  <w:p w14:paraId="2F5CAC6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T (712) F</w:t>
            </w:r>
          </w:p>
          <w:p w14:paraId="114FBE19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T (1702) R</w:t>
            </w:r>
          </w:p>
          <w:p w14:paraId="3B3C7928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b1777F</w:t>
            </w:r>
          </w:p>
          <w:p w14:paraId="1A00D697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b2807R</w:t>
            </w:r>
          </w:p>
          <w:p w14:paraId="2D351747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JQ51F</w:t>
            </w:r>
          </w:p>
          <w:p w14:paraId="68CAD003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pJQ383R</w:t>
            </w:r>
          </w:p>
          <w:p w14:paraId="479AFF65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b5754F</w:t>
            </w:r>
          </w:p>
          <w:p w14:paraId="2044ACA5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1b6936R</w:t>
            </w:r>
          </w:p>
          <w:p w14:paraId="059FFF73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F-TYB-320F</w:t>
            </w:r>
          </w:p>
          <w:p w14:paraId="66179985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F-TYB-789R</w:t>
            </w:r>
          </w:p>
          <w:p w14:paraId="32696CB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R-TYB-1200F13</w:t>
            </w:r>
          </w:p>
          <w:p w14:paraId="117D7E4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R-TYB-1851R13</w:t>
            </w:r>
          </w:p>
          <w:p w14:paraId="1663428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lastRenderedPageBreak/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YZ1-140F</w:t>
            </w:r>
          </w:p>
          <w:p w14:paraId="78FC778E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YZ1-1892R</w:t>
            </w:r>
          </w:p>
          <w:p w14:paraId="0883711C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YZ2-30F</w:t>
            </w:r>
          </w:p>
          <w:p w14:paraId="65D875AA" w14:textId="77777777" w:rsidR="00FE390B" w:rsidRPr="00CA55F3" w:rsidRDefault="00FE390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s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YZ2-360R</w:t>
            </w:r>
          </w:p>
          <w:p w14:paraId="4483DF8F" w14:textId="77777777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szCs w:val="21"/>
                <w:bdr w:val="nil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3566-F</w:t>
            </w:r>
          </w:p>
          <w:p w14:paraId="12243882" w14:textId="201A62C2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szCs w:val="21"/>
                <w:bdr w:val="nil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3566-R</w:t>
            </w:r>
          </w:p>
          <w:p w14:paraId="1298989D" w14:textId="5FAD3345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szCs w:val="21"/>
                <w:bdr w:val="nil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pJQMCS-3566F</w:t>
            </w:r>
          </w:p>
          <w:p w14:paraId="03237A28" w14:textId="7228C55E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szCs w:val="21"/>
                <w:bdr w:val="nil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pJQMCS-3566R</w:t>
            </w:r>
          </w:p>
          <w:p w14:paraId="582F3D9D" w14:textId="17A5AE25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szCs w:val="21"/>
                <w:bdr w:val="nil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3566T-F</w:t>
            </w:r>
          </w:p>
          <w:p w14:paraId="3596EFA7" w14:textId="35E1B1ED" w:rsidR="00E5231B" w:rsidRPr="00CA55F3" w:rsidRDefault="00E5231B" w:rsidP="00E5231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szCs w:val="21"/>
                <w:bdr w:val="nil"/>
              </w:rPr>
              <w:t>3566T-R</w:t>
            </w:r>
          </w:p>
        </w:tc>
        <w:tc>
          <w:tcPr>
            <w:tcW w:w="3969" w:type="dxa"/>
          </w:tcPr>
          <w:p w14:paraId="7A74A125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CATGTCACCCCAATACGC</w:t>
            </w:r>
          </w:p>
          <w:p w14:paraId="67571395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ATCGCGCAACAGGTGAAC</w:t>
            </w:r>
          </w:p>
          <w:p w14:paraId="129720CF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TAGACACACCTTTGGCAG</w:t>
            </w:r>
          </w:p>
          <w:p w14:paraId="4AD26B55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GGACCTTTGATGGTTTGC</w:t>
            </w:r>
          </w:p>
          <w:p w14:paraId="056C7652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TGAACACGCTACCCACC</w:t>
            </w:r>
          </w:p>
          <w:p w14:paraId="2D03E47C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TCCATCCCTTATGCCACG</w:t>
            </w:r>
          </w:p>
          <w:p w14:paraId="09612179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GGAAAATCGGCCTGACGT</w:t>
            </w:r>
          </w:p>
          <w:p w14:paraId="6E4DC9D0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TTCAGCCTCGGAGATGT</w:t>
            </w:r>
          </w:p>
          <w:p w14:paraId="39442CDF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GCTCAGAACTCCAAACCC</w:t>
            </w:r>
          </w:p>
          <w:p w14:paraId="077A27AE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GAGCTTGAGGAACTCCACA</w:t>
            </w:r>
          </w:p>
          <w:p w14:paraId="7450E851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CGGTCAATCGCCAGTTT</w:t>
            </w:r>
          </w:p>
          <w:p w14:paraId="5EED6EC6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TTTCGTCGGACATCTGGA</w:t>
            </w:r>
          </w:p>
          <w:p w14:paraId="55BF8BCD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CGACCGTGTACTGAGCTAC</w:t>
            </w:r>
          </w:p>
          <w:p w14:paraId="30632A90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GCTGAAACGCACCACGGT</w:t>
            </w:r>
          </w:p>
          <w:p w14:paraId="6764B026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AGCATCTGGGGGTGAGT</w:t>
            </w:r>
          </w:p>
          <w:p w14:paraId="1CC699D8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TCTCGGCCTCGGACAAT</w:t>
            </w:r>
          </w:p>
          <w:p w14:paraId="0A08A680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GCAACTCGACTGCGTGAA</w:t>
            </w:r>
          </w:p>
          <w:p w14:paraId="08E8245E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CCGTGGTAACCGTCCTC</w:t>
            </w:r>
          </w:p>
          <w:p w14:paraId="4CC7CF8A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ACTCGATGACCCAGCTTTCC</w:t>
            </w:r>
          </w:p>
          <w:p w14:paraId="2871AD1D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TGCAGGTAACGCCCGTAG</w:t>
            </w:r>
          </w:p>
          <w:p w14:paraId="2C0AEC0E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CAAGACGAAACGGCTCACGC</w:t>
            </w:r>
          </w:p>
          <w:p w14:paraId="3A0EA99B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CGATCCAACCAGTTCAGGC</w:t>
            </w:r>
          </w:p>
          <w:p w14:paraId="5F8D74F3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CAGAGGCGTAGCAAGCAGAT</w:t>
            </w:r>
          </w:p>
          <w:p w14:paraId="50CC7FB8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TGTCAGCCTGTCCTGGTG</w:t>
            </w:r>
          </w:p>
          <w:p w14:paraId="6323640E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</w:p>
          <w:p w14:paraId="5FC2626C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</w:p>
          <w:p w14:paraId="3F46B44F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CTTGTTCTCGGAAGGGATTA</w:t>
            </w:r>
          </w:p>
          <w:p w14:paraId="168003D5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ACTGTTGTCGTCGCCTGTGTA</w:t>
            </w:r>
          </w:p>
          <w:p w14:paraId="481FC0A5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TGCGAGTACCGATGACGC</w:t>
            </w:r>
          </w:p>
          <w:p w14:paraId="052E519D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CGGCGAGGAACCCAGTT</w:t>
            </w:r>
          </w:p>
          <w:p w14:paraId="5CFD9514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TGATCGTCAAAAACGGCCGGTCG</w:t>
            </w:r>
          </w:p>
          <w:p w14:paraId="074CFE14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AGGAAAATGTCGGCGGGAATCAG</w:t>
            </w:r>
          </w:p>
          <w:p w14:paraId="2FBC08A1" w14:textId="77777777" w:rsidR="00FE390B" w:rsidRPr="00CA55F3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</w:pPr>
            <w:r w:rsidRPr="00CA55F3"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</w:rPr>
              <w:t>GTTTTCCCAGTCACGACGTTGTA</w:t>
            </w:r>
          </w:p>
          <w:p w14:paraId="5BA3C747" w14:textId="77777777" w:rsidR="00FE390B" w:rsidRPr="00CA55F3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CCTCACTCATTAGGCACCCCAG</w:t>
            </w:r>
          </w:p>
          <w:p w14:paraId="3520D0E0" w14:textId="77777777" w:rsidR="00FE390B" w:rsidRPr="00CA55F3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ATCAAGGCTCGCAGGAA</w:t>
            </w:r>
          </w:p>
          <w:p w14:paraId="46F9F24C" w14:textId="77777777" w:rsidR="00FE390B" w:rsidRPr="00695C40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TCAAGCGCGGTTACTGG</w:t>
            </w:r>
          </w:p>
          <w:p w14:paraId="7DD12E0A" w14:textId="77777777" w:rsidR="00FE390B" w:rsidRPr="00CA55F3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CTAGAGCCATCCCGATTGAA</w:t>
            </w:r>
          </w:p>
          <w:p w14:paraId="5CE02D11" w14:textId="77777777" w:rsidR="00FE390B" w:rsidRPr="00695C40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TCTTGGCTAACGCACCTTA</w:t>
            </w:r>
          </w:p>
          <w:p w14:paraId="1F2DD3B3" w14:textId="77777777" w:rsidR="00FE390B" w:rsidRPr="00CA55F3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TTAGCCAAGAGTCTAAAGACGTCCACG</w:t>
            </w:r>
          </w:p>
          <w:p w14:paraId="3C1F2A6E" w14:textId="77777777" w:rsidR="00FE390B" w:rsidRPr="00695C40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AGCTCAGTAGATTGATGACTTGCGGTG</w:t>
            </w:r>
          </w:p>
          <w:p w14:paraId="12ABA4D7" w14:textId="77777777" w:rsidR="00FE390B" w:rsidRPr="00CA55F3" w:rsidRDefault="00FE390B" w:rsidP="00E5231B">
            <w:pPr>
              <w:ind w:left="2100" w:hangingChars="1000" w:hanging="2100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lastRenderedPageBreak/>
              <w:t>ACCTGATAGCTGCCGCAATC</w:t>
            </w:r>
          </w:p>
          <w:p w14:paraId="5DDF8EA4" w14:textId="77777777" w:rsidR="00FE390B" w:rsidRPr="00695C40" w:rsidRDefault="00FE390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CTTCACGGTTTCAAGGCTG</w:t>
            </w:r>
          </w:p>
          <w:p w14:paraId="64700ECE" w14:textId="77777777" w:rsidR="00FE390B" w:rsidRPr="00CA55F3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GGTAGCGAAACTCTAGGTG</w:t>
            </w:r>
          </w:p>
          <w:p w14:paraId="39F4DDE3" w14:textId="77777777" w:rsidR="00FE390B" w:rsidRPr="00695C40" w:rsidRDefault="00FE390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GCTGTCGGTACTACATGCT</w:t>
            </w:r>
          </w:p>
          <w:p w14:paraId="034BA8F1" w14:textId="794C00EC" w:rsidR="00E5231B" w:rsidRPr="00695C40" w:rsidRDefault="00E5231B" w:rsidP="00E5231B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ATTACACCGATTGCCAG</w:t>
            </w:r>
          </w:p>
          <w:p w14:paraId="15124965" w14:textId="6671C2B3" w:rsidR="00FE390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GTATCGGTCTGGTAGTCC</w:t>
            </w:r>
          </w:p>
          <w:p w14:paraId="7996583E" w14:textId="631EF7D4" w:rsidR="00E5231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TTTTCCCAGTCACGACGT</w:t>
            </w:r>
          </w:p>
          <w:p w14:paraId="17C43757" w14:textId="4717A6F0" w:rsidR="00E5231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CACTCATTAGGCACCCCA</w:t>
            </w:r>
          </w:p>
          <w:p w14:paraId="5D8BBEF9" w14:textId="46717320" w:rsidR="00E5231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GCCCTGTTGTTTTGTCG</w:t>
            </w:r>
          </w:p>
          <w:p w14:paraId="552A4367" w14:textId="4F2A7349" w:rsidR="00E5231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  <w:r w:rsidRPr="00695C40">
              <w:rPr>
                <w:rFonts w:ascii="Times New Roman" w:hAnsi="Times New Roman" w:cs="Times New Roman"/>
                <w:szCs w:val="21"/>
                <w:bdr w:val="nil"/>
                <w:lang w:val="pt-BR"/>
              </w:rPr>
              <w:t>CGGGTAGTAACGGGAGAT</w:t>
            </w:r>
          </w:p>
          <w:p w14:paraId="01F11A45" w14:textId="77777777" w:rsidR="00E5231B" w:rsidRPr="00695C40" w:rsidRDefault="00E5231B" w:rsidP="00E5231B">
            <w:pPr>
              <w:rPr>
                <w:rFonts w:ascii="Times New Roman" w:hAnsi="Times New Roman" w:cs="Times New Roman"/>
                <w:caps/>
                <w:color w:val="000000" w:themeColor="text1"/>
                <w:kern w:val="15"/>
                <w:szCs w:val="21"/>
                <w:lang w:val="pt-BR"/>
              </w:rPr>
            </w:pPr>
          </w:p>
        </w:tc>
      </w:tr>
      <w:tr w:rsidR="00FE390B" w:rsidRPr="00CA55F3" w14:paraId="160383D9" w14:textId="77777777" w:rsidTr="00CA454D">
        <w:tc>
          <w:tcPr>
            <w:tcW w:w="6096" w:type="dxa"/>
            <w:gridSpan w:val="2"/>
          </w:tcPr>
          <w:p w14:paraId="4B870625" w14:textId="77777777" w:rsidR="00FE390B" w:rsidRPr="00CA55F3" w:rsidRDefault="00FE390B" w:rsidP="00E372BD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lastRenderedPageBreak/>
              <w:t>For validation of operon prediction</w:t>
            </w:r>
          </w:p>
        </w:tc>
      </w:tr>
      <w:tr w:rsidR="00FE390B" w:rsidRPr="00CA55F3" w14:paraId="2C3ED23D" w14:textId="77777777" w:rsidTr="00CA454D">
        <w:tc>
          <w:tcPr>
            <w:tcW w:w="2127" w:type="dxa"/>
          </w:tcPr>
          <w:p w14:paraId="1FE5DD79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f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034F</w:t>
            </w:r>
          </w:p>
        </w:tc>
        <w:tc>
          <w:tcPr>
            <w:tcW w:w="3969" w:type="dxa"/>
          </w:tcPr>
          <w:p w14:paraId="506E22EE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GAAATGGTGGCGAGTATCC</w:t>
            </w:r>
          </w:p>
        </w:tc>
      </w:tr>
      <w:tr w:rsidR="00FE390B" w:rsidRPr="00CA55F3" w14:paraId="138C4A76" w14:textId="77777777" w:rsidTr="00CA454D">
        <w:tc>
          <w:tcPr>
            <w:tcW w:w="2127" w:type="dxa"/>
          </w:tcPr>
          <w:p w14:paraId="01143678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R-1623R</w:t>
            </w:r>
          </w:p>
        </w:tc>
        <w:tc>
          <w:tcPr>
            <w:tcW w:w="3969" w:type="dxa"/>
          </w:tcPr>
          <w:p w14:paraId="7F7A57EE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TGAACTGCTCCAACTGCTG</w:t>
            </w:r>
          </w:p>
        </w:tc>
      </w:tr>
      <w:tr w:rsidR="00FE390B" w:rsidRPr="00CA55F3" w14:paraId="492B91F3" w14:textId="77777777" w:rsidTr="00CA454D">
        <w:tc>
          <w:tcPr>
            <w:tcW w:w="2127" w:type="dxa"/>
          </w:tcPr>
          <w:p w14:paraId="08115FC5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R-2252F</w:t>
            </w:r>
          </w:p>
        </w:tc>
        <w:tc>
          <w:tcPr>
            <w:tcW w:w="3969" w:type="dxa"/>
          </w:tcPr>
          <w:p w14:paraId="1D93C64F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ATTCCGGTGTTGCCAGAGTAC</w:t>
            </w:r>
          </w:p>
        </w:tc>
      </w:tr>
      <w:tr w:rsidR="00FE390B" w:rsidRPr="00CA55F3" w14:paraId="518C823B" w14:textId="77777777" w:rsidTr="00CA454D">
        <w:tc>
          <w:tcPr>
            <w:tcW w:w="2127" w:type="dxa"/>
          </w:tcPr>
          <w:p w14:paraId="278AFB89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1-2831R</w:t>
            </w:r>
          </w:p>
        </w:tc>
        <w:tc>
          <w:tcPr>
            <w:tcW w:w="3969" w:type="dxa"/>
          </w:tcPr>
          <w:p w14:paraId="19E06B99" w14:textId="77777777" w:rsidR="00FE390B" w:rsidRPr="00CA55F3" w:rsidRDefault="00FE390B" w:rsidP="00E372BD">
            <w:pPr>
              <w:ind w:left="2100" w:hangingChars="1000" w:hanging="2100"/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TGCCAAAGGTGTGTCTAGCT</w:t>
            </w:r>
          </w:p>
        </w:tc>
      </w:tr>
      <w:tr w:rsidR="00FE390B" w:rsidRPr="00695C40" w14:paraId="4F331952" w14:textId="77777777" w:rsidTr="00CA454D">
        <w:tc>
          <w:tcPr>
            <w:tcW w:w="2127" w:type="dxa"/>
          </w:tcPr>
          <w:p w14:paraId="166CED60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1-2978F</w:t>
            </w:r>
          </w:p>
          <w:p w14:paraId="6BDB2A7A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2-3323R</w:t>
            </w:r>
          </w:p>
          <w:p w14:paraId="51F989C6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2-3907F</w:t>
            </w:r>
          </w:p>
          <w:p w14:paraId="6D2749B8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D-4516R</w:t>
            </w:r>
          </w:p>
          <w:p w14:paraId="1743FB0D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D-5356F</w:t>
            </w:r>
          </w:p>
          <w:p w14:paraId="2602E815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E-5684R</w:t>
            </w:r>
          </w:p>
          <w:p w14:paraId="588E369C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E-6381F</w:t>
            </w:r>
          </w:p>
          <w:p w14:paraId="62D1D55D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-7001R</w:t>
            </w:r>
          </w:p>
          <w:p w14:paraId="26F330B2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-7392F</w:t>
            </w:r>
          </w:p>
          <w:p w14:paraId="5A9FE352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1-7710R</w:t>
            </w:r>
          </w:p>
          <w:p w14:paraId="42E0A5A5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1-7738F2</w:t>
            </w:r>
          </w:p>
          <w:p w14:paraId="3F3F7126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2-8287R2</w:t>
            </w:r>
          </w:p>
          <w:p w14:paraId="7FE4A035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2-8177F</w:t>
            </w:r>
          </w:p>
          <w:p w14:paraId="00E3168E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B-8775R</w:t>
            </w:r>
          </w:p>
          <w:p w14:paraId="22E4FE75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B-9041F</w:t>
            </w:r>
          </w:p>
          <w:p w14:paraId="4602A32D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A-9611R</w:t>
            </w:r>
          </w:p>
          <w:p w14:paraId="6E3ABE10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A-10560F</w:t>
            </w:r>
          </w:p>
          <w:p w14:paraId="5E9A63B2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f3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1177R</w:t>
            </w:r>
          </w:p>
          <w:p w14:paraId="63EF957A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Ab-20558F</w:t>
            </w:r>
          </w:p>
          <w:p w14:paraId="79466626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clR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21077R</w:t>
            </w:r>
          </w:p>
          <w:p w14:paraId="1CC9B12C" w14:textId="1E7B3368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</w:t>
            </w:r>
            <w:r w:rsidR="00712D6C"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pR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-19135F</w:t>
            </w:r>
          </w:p>
          <w:p w14:paraId="009EB816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Ab-19741R</w:t>
            </w:r>
          </w:p>
          <w:p w14:paraId="6408C1F6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2178F</w:t>
            </w:r>
          </w:p>
          <w:p w14:paraId="3F05ED62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2679R</w:t>
            </w:r>
          </w:p>
          <w:p w14:paraId="6170A6EF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3204F</w:t>
            </w:r>
          </w:p>
          <w:p w14:paraId="39C112F7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Db-3823R</w:t>
            </w:r>
          </w:p>
          <w:p w14:paraId="3F015609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Db-4880F</w:t>
            </w:r>
          </w:p>
          <w:p w14:paraId="314E7BF9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Eb-5283R</w:t>
            </w:r>
          </w:p>
          <w:p w14:paraId="2AF6DE18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np-Eb-6062F</w:t>
            </w:r>
          </w:p>
          <w:p w14:paraId="5BB30201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b-6574R</w:t>
            </w:r>
          </w:p>
          <w:p w14:paraId="7D60BE8B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Cb-7122F</w:t>
            </w:r>
          </w:p>
          <w:p w14:paraId="037AE711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7300R</w:t>
            </w:r>
          </w:p>
          <w:p w14:paraId="1CFF215D" w14:textId="77777777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7228F</w:t>
            </w:r>
          </w:p>
          <w:p w14:paraId="37CB396A" w14:textId="73151503" w:rsidR="00FE390B" w:rsidRPr="00CA55F3" w:rsidRDefault="00FE390B" w:rsidP="00E372B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pnp-X</w:t>
            </w:r>
            <w:r w:rsidRPr="00CA55F3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2</w:t>
            </w: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</w:rPr>
              <w:t>b-7825R</w:t>
            </w:r>
          </w:p>
        </w:tc>
        <w:tc>
          <w:tcPr>
            <w:tcW w:w="3969" w:type="dxa"/>
          </w:tcPr>
          <w:p w14:paraId="0A6672ED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lastRenderedPageBreak/>
              <w:t>AACCATCAAAGGTCCGCTGT</w:t>
            </w:r>
          </w:p>
          <w:p w14:paraId="1753924A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GCCATAGAAAAAGCCCCAG</w:t>
            </w:r>
          </w:p>
          <w:p w14:paraId="7C1FF074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GACAAGGACGAAGGCAATC</w:t>
            </w:r>
          </w:p>
          <w:p w14:paraId="70588E98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AGTAACGGAAGCAGGCAGC</w:t>
            </w:r>
          </w:p>
          <w:p w14:paraId="1063522F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TGAAACCGACGAAGAAGCG</w:t>
            </w:r>
          </w:p>
          <w:p w14:paraId="4D549D61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CGGCAGGCTTTGGTAGACA</w:t>
            </w:r>
          </w:p>
          <w:p w14:paraId="422676F1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TACACTCGGCGGCACATTC</w:t>
            </w:r>
          </w:p>
          <w:p w14:paraId="58ADDA2F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CCTTGCCGTCACACTTCTG</w:t>
            </w:r>
          </w:p>
          <w:p w14:paraId="209826BA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GTAGGCGAGATGCTTGACG</w:t>
            </w:r>
          </w:p>
          <w:p w14:paraId="0812656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GAGCCTTCATTGTCGGTGG</w:t>
            </w:r>
          </w:p>
          <w:p w14:paraId="44C89388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bookmarkStart w:id="2" w:name="OLE_LINK5"/>
            <w:bookmarkStart w:id="3" w:name="OLE_LINK6"/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CCCACAGAGCCCATTTGCGA</w:t>
            </w:r>
            <w:bookmarkEnd w:id="2"/>
            <w:bookmarkEnd w:id="3"/>
          </w:p>
          <w:p w14:paraId="5DD098F4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bookmarkStart w:id="4" w:name="OLE_LINK7"/>
            <w:bookmarkStart w:id="5" w:name="OLE_LINK8"/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CCACCCTTACCTCCACACGG</w:t>
            </w:r>
            <w:bookmarkEnd w:id="4"/>
            <w:bookmarkEnd w:id="5"/>
          </w:p>
          <w:p w14:paraId="2688AC99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AAAGTCCTGATGTGTGCCC</w:t>
            </w:r>
          </w:p>
          <w:p w14:paraId="645228E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AGGAAACCACCATCACCAG</w:t>
            </w:r>
          </w:p>
          <w:p w14:paraId="3EF7C5B0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GCAGCGTGACCTCAACATC</w:t>
            </w:r>
          </w:p>
          <w:p w14:paraId="4267CB60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ACAACGACCACACCCTCAA</w:t>
            </w:r>
          </w:p>
          <w:p w14:paraId="22F204EF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 xml:space="preserve">AAGGTGCTGGACGAGTATTC </w:t>
            </w:r>
          </w:p>
          <w:p w14:paraId="39B3FD3F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TGTCGATCTGAAAAGCCTG</w:t>
            </w:r>
          </w:p>
          <w:p w14:paraId="49072B1C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CTGACCGAACTCAACGAA</w:t>
            </w:r>
          </w:p>
          <w:p w14:paraId="330DA71E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 xml:space="preserve">CGATAGCATCAAGGAAGCG </w:t>
            </w:r>
          </w:p>
          <w:p w14:paraId="2DD0EA7D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GGTGATGACCGACTTTGC</w:t>
            </w:r>
          </w:p>
          <w:p w14:paraId="42C086EA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AGGATGAGGGTGAAACGT</w:t>
            </w:r>
          </w:p>
          <w:p w14:paraId="6F04A01D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 xml:space="preserve">CGCTCAGAACTCCAAACCC </w:t>
            </w:r>
          </w:p>
          <w:p w14:paraId="1F7F61F6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TGGGGTGGACTGGCTTTC</w:t>
            </w:r>
          </w:p>
          <w:p w14:paraId="74DDE3B8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GACGAGCCGGAAGTTCAT</w:t>
            </w:r>
          </w:p>
          <w:p w14:paraId="7F760360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AATGCGGGTGATCAACGA</w:t>
            </w:r>
          </w:p>
          <w:p w14:paraId="6D6C6BB0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CACCGTGGTGCGTTTCAG</w:t>
            </w:r>
          </w:p>
          <w:p w14:paraId="736C3BD7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CAGGCGTTCGATCTCTTC</w:t>
            </w:r>
          </w:p>
          <w:p w14:paraId="1A409F8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lastRenderedPageBreak/>
              <w:t>GGTGGGTGCATTGTTGTAC</w:t>
            </w:r>
          </w:p>
          <w:p w14:paraId="3C3460E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GAGGGTGTCCGACAACAAA</w:t>
            </w:r>
          </w:p>
          <w:p w14:paraId="4076182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ACGATGATTTGTCCGCCGA</w:t>
            </w:r>
          </w:p>
          <w:p w14:paraId="0D890CF3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GAACGCAAATGCGCCTGA</w:t>
            </w:r>
          </w:p>
          <w:p w14:paraId="5DC28105" w14:textId="77777777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TGCCACCGATCATCCCGAT</w:t>
            </w:r>
          </w:p>
          <w:p w14:paraId="2A530D54" w14:textId="6D43B708" w:rsidR="00FE390B" w:rsidRPr="00CA55F3" w:rsidRDefault="00FE390B" w:rsidP="00E372BD">
            <w:pPr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</w:pPr>
            <w:r w:rsidRPr="00CA55F3">
              <w:rPr>
                <w:rFonts w:ascii="Times New Roman" w:hAnsi="Times New Roman" w:cs="Times New Roman"/>
                <w:color w:val="000000" w:themeColor="text1"/>
                <w:szCs w:val="21"/>
                <w:lang w:val="pt-BR"/>
              </w:rPr>
              <w:t>CCAGGCGTATTGGCACTGA</w:t>
            </w:r>
          </w:p>
        </w:tc>
      </w:tr>
    </w:tbl>
    <w:p w14:paraId="7F5D7A77" w14:textId="77777777" w:rsidR="006452DE" w:rsidRPr="00CA55F3" w:rsidRDefault="006452DE" w:rsidP="00CA55F3">
      <w:pPr>
        <w:spacing w:line="480" w:lineRule="auto"/>
        <w:jc w:val="left"/>
        <w:rPr>
          <w:rFonts w:ascii="Times New Roman" w:eastAsia="AdvGulliv-R" w:hAnsi="Times New Roman" w:cs="Times New Roman"/>
          <w:color w:val="000000" w:themeColor="text1"/>
          <w:kern w:val="0"/>
          <w:sz w:val="15"/>
          <w:szCs w:val="15"/>
          <w:lang w:val="pt-BR"/>
        </w:rPr>
      </w:pPr>
      <w:bookmarkStart w:id="6" w:name="_GoBack"/>
      <w:bookmarkEnd w:id="6"/>
    </w:p>
    <w:sectPr w:rsidR="006452DE" w:rsidRPr="00CA55F3" w:rsidSect="00695C4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0F2A5" w14:textId="77777777" w:rsidR="00952913" w:rsidRDefault="00952913" w:rsidP="00093237">
      <w:r>
        <w:separator/>
      </w:r>
    </w:p>
  </w:endnote>
  <w:endnote w:type="continuationSeparator" w:id="0">
    <w:p w14:paraId="70D58423" w14:textId="77777777" w:rsidR="00952913" w:rsidRDefault="00952913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R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053FBFAA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B49ED" w:rsidRPr="000B49ED">
          <w:rPr>
            <w:noProof/>
            <w:lang w:val="zh-CN"/>
          </w:rPr>
          <w:t>3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D42E1" w14:textId="77777777" w:rsidR="00952913" w:rsidRDefault="00952913" w:rsidP="00093237">
      <w:r>
        <w:separator/>
      </w:r>
    </w:p>
  </w:footnote>
  <w:footnote w:type="continuationSeparator" w:id="0">
    <w:p w14:paraId="18C886A9" w14:textId="77777777" w:rsidR="00952913" w:rsidRDefault="00952913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49ED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5C40"/>
    <w:rsid w:val="006964B0"/>
    <w:rsid w:val="006B1E9F"/>
    <w:rsid w:val="006C3B5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73DF"/>
    <w:rsid w:val="00822886"/>
    <w:rsid w:val="00834B80"/>
    <w:rsid w:val="008462DB"/>
    <w:rsid w:val="00851613"/>
    <w:rsid w:val="0085421B"/>
    <w:rsid w:val="00855D1C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2913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11370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680C"/>
    <w:rsid w:val="00CD77FA"/>
    <w:rsid w:val="00CE0AF8"/>
    <w:rsid w:val="00CE4028"/>
    <w:rsid w:val="00CE6CB5"/>
    <w:rsid w:val="00CF4882"/>
    <w:rsid w:val="00CF4CE5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3</cp:revision>
  <cp:lastPrinted>2016-02-25T02:47:00Z</cp:lastPrinted>
  <dcterms:created xsi:type="dcterms:W3CDTF">2016-05-06T08:43:00Z</dcterms:created>
  <dcterms:modified xsi:type="dcterms:W3CDTF">2016-05-06T08:57:00Z</dcterms:modified>
</cp:coreProperties>
</file>